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49236" w14:textId="77777777" w:rsidR="00320634" w:rsidRPr="007F3E4E" w:rsidRDefault="00320634"/>
    <w:p w14:paraId="175FCBFE" w14:textId="77777777" w:rsidR="00320634" w:rsidRPr="007F3E4E" w:rsidRDefault="00320634">
      <w:pPr>
        <w:rPr>
          <w:b/>
          <w:bCs/>
        </w:rPr>
      </w:pPr>
      <w:r w:rsidRPr="007F3E4E">
        <w:rPr>
          <w:b/>
          <w:bCs/>
        </w:rPr>
        <w:t>Supplementary Appendix</w:t>
      </w:r>
    </w:p>
    <w:p w14:paraId="0D79933C" w14:textId="77777777" w:rsidR="00320634" w:rsidRPr="007F3E4E" w:rsidRDefault="00320634"/>
    <w:p w14:paraId="5C6C3154" w14:textId="512181B3" w:rsidR="00397ED4" w:rsidRPr="007F3E4E" w:rsidRDefault="00397ED4">
      <w:r w:rsidRPr="007F3E4E">
        <w:t xml:space="preserve">Table A1: Effect of COVID-19 on vaccination receipt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9"/>
        <w:gridCol w:w="852"/>
        <w:gridCol w:w="852"/>
        <w:gridCol w:w="851"/>
        <w:gridCol w:w="851"/>
        <w:gridCol w:w="851"/>
        <w:gridCol w:w="851"/>
        <w:gridCol w:w="851"/>
        <w:gridCol w:w="851"/>
        <w:gridCol w:w="851"/>
      </w:tblGrid>
      <w:tr w:rsidR="00EF6076" w:rsidRPr="007F3E4E" w14:paraId="4230A9CA" w14:textId="77777777" w:rsidTr="00EF6076">
        <w:trPr>
          <w:trHeight w:val="320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9C93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729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033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F77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E5B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F0D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9E9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5AE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2B6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064E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9</w:t>
            </w:r>
          </w:p>
        </w:tc>
      </w:tr>
      <w:tr w:rsidR="00EF6076" w:rsidRPr="007F3E4E" w14:paraId="79CAFBF0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E80D9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F63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BCG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ED58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hepb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33F9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DPT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B54A1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DPT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A76F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DPT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37AD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polio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D378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polio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89F5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polio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6CB1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MCV1</w:t>
            </w:r>
          </w:p>
        </w:tc>
      </w:tr>
      <w:tr w:rsidR="00EF6076" w:rsidRPr="007F3E4E" w14:paraId="3CB55629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0F4F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43E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FF0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E6F0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5EA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01D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42EB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FDBA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7F91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C3F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EF6076" w:rsidRPr="007F3E4E" w14:paraId="1631B576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39AA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COVID-affected =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EF4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3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12F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4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72F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11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0A20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16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67C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17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5A51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11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8AE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16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741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20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C05E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8**</w:t>
            </w:r>
          </w:p>
        </w:tc>
      </w:tr>
      <w:tr w:rsidR="00EF6076" w:rsidRPr="007F3E4E" w14:paraId="70D1AA13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252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B58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325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312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C26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933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FF8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71C8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C9E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020E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F6076" w:rsidRPr="007F3E4E" w14:paraId="35EA20B3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96A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941B" w14:textId="77777777" w:rsidR="00EF6076" w:rsidRPr="007F3E4E" w:rsidRDefault="00EF6076" w:rsidP="00EF6076">
            <w:pPr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DC85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DF50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E9C9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A92C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DF12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601A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7F83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BC07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</w:tr>
      <w:tr w:rsidR="00EF6076" w:rsidRPr="007F3E4E" w14:paraId="61907358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49CB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Female chil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D79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D7B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337E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4DB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BFA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DAD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F89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AEB0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71D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</w:tr>
      <w:tr w:rsidR="00EF6076" w:rsidRPr="007F3E4E" w14:paraId="35E17049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D03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67E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036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45C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298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D1C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49F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4DD1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108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27C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F6076" w:rsidRPr="007F3E4E" w14:paraId="7480DF98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7CA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0916" w14:textId="77777777" w:rsidR="00EF6076" w:rsidRPr="007F3E4E" w:rsidRDefault="00EF6076" w:rsidP="00EF6076">
            <w:pPr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5DB8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35AF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4C3F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E647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0004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8B91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2C17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5647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</w:tr>
      <w:tr w:rsidR="00EF6076" w:rsidRPr="007F3E4E" w14:paraId="4214E901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C973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Institutional deliver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04B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6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96D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20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50D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B57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5*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F3F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6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509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D49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4+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E0D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4+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B4D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F6076" w:rsidRPr="007F3E4E" w14:paraId="6339F78B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A9D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C58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BE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822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430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4A58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F3E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A7E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3198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648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F6076" w:rsidRPr="007F3E4E" w14:paraId="4B457C60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818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5024" w14:textId="77777777" w:rsidR="00EF6076" w:rsidRPr="007F3E4E" w:rsidRDefault="00EF6076" w:rsidP="00EF6076">
            <w:pPr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5A15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ABC6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A419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0C68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A389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89A0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8FB5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0D55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</w:tr>
      <w:tr w:rsidR="00EF6076" w:rsidRPr="007F3E4E" w14:paraId="74FC1919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4A83" w14:textId="77777777" w:rsidR="00EF6076" w:rsidRPr="007F3E4E" w:rsidRDefault="00EF6076" w:rsidP="00EF60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F3E4E">
              <w:rPr>
                <w:i/>
                <w:iCs/>
                <w:color w:val="000000"/>
                <w:sz w:val="20"/>
                <w:szCs w:val="20"/>
              </w:rPr>
              <w:t>Birth ord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630C" w14:textId="77777777" w:rsidR="00EF6076" w:rsidRPr="007F3E4E" w:rsidRDefault="00EF6076" w:rsidP="00EF6076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ACEE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240A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7DF4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F041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B5C4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1D56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2CE8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90C1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</w:tr>
      <w:tr w:rsidR="00EF6076" w:rsidRPr="007F3E4E" w14:paraId="1AC6535A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BDE2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4CD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2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71E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4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BC6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4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71F8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5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F38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5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A53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2*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268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4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388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4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55F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3+ </w:t>
            </w:r>
          </w:p>
        </w:tc>
      </w:tr>
      <w:tr w:rsidR="00EF6076" w:rsidRPr="007F3E4E" w14:paraId="36D213A9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51C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0DF8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B24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C0D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9B0E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277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406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510E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51D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711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F6076" w:rsidRPr="007F3E4E" w14:paraId="02C9418D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1CDB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BB9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3+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C5B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7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849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7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C53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8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7EF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9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A06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4*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2F2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7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651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7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54E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F6076" w:rsidRPr="007F3E4E" w14:paraId="5A3D3274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60D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EEC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FF0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46C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D93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0C18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D621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688E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151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A10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F6076" w:rsidRPr="007F3E4E" w14:paraId="077CAA58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6CB8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Fourth or high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D43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5*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281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12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83C0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11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44D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11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37F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8*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7BA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7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CB1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9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791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6+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0B0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EF6076" w:rsidRPr="007F3E4E" w14:paraId="41F9A9E0" w14:textId="77777777" w:rsidTr="00EF6076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982E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0EFB" w14:textId="77777777" w:rsidR="00EF6076" w:rsidRPr="007F3E4E" w:rsidRDefault="00EF6076" w:rsidP="00EF6076">
            <w:pPr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66BD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12F0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5674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951A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F51D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3E3E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88CB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BD66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</w:tr>
      <w:tr w:rsidR="00EF6076" w:rsidRPr="007F3E4E" w14:paraId="48434469" w14:textId="77777777" w:rsidTr="00EF6076">
        <w:trPr>
          <w:trHeight w:val="320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DC94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Observations               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EA51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95,73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E30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94,84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F62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93,51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3C7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91,99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3B7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91,02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E71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93,74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AF3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92,02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3BA8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91,18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71F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81,727</w:t>
            </w:r>
          </w:p>
        </w:tc>
      </w:tr>
      <w:tr w:rsidR="00EF6076" w:rsidRPr="007F3E4E" w14:paraId="71260BDB" w14:textId="77777777" w:rsidTr="00EF6076">
        <w:trPr>
          <w:trHeight w:val="38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439A6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Pseudo R</w:t>
            </w:r>
            <w:r w:rsidRPr="007F3E4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766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839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74151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B2F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C89B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602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5C1D8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A3BF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BF51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113</w:t>
            </w:r>
          </w:p>
        </w:tc>
      </w:tr>
    </w:tbl>
    <w:p w14:paraId="3BC6CA55" w14:textId="77777777" w:rsidR="0071238C" w:rsidRPr="007F3E4E" w:rsidRDefault="0071238C"/>
    <w:p w14:paraId="273684CB" w14:textId="77777777" w:rsidR="0071238C" w:rsidRPr="007F3E4E" w:rsidRDefault="0071238C"/>
    <w:p w14:paraId="21937F9E" w14:textId="41007022" w:rsidR="0071238C" w:rsidRPr="007F3E4E" w:rsidRDefault="0071238C" w:rsidP="0071238C">
      <w:pPr>
        <w:sectPr w:rsidR="0071238C" w:rsidRPr="007F3E4E" w:rsidSect="00FB7F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F3E4E">
        <w:t xml:space="preserve">Note: </w:t>
      </w:r>
      <w:r w:rsidRPr="007F3E4E">
        <w:rPr>
          <w:i/>
        </w:rPr>
        <w:t>HepB0</w:t>
      </w:r>
      <w:r w:rsidRPr="007F3E4E">
        <w:t xml:space="preserve">=Hepatitis B given at birth, </w:t>
      </w:r>
      <w:r w:rsidRPr="007F3E4E">
        <w:rPr>
          <w:i/>
        </w:rPr>
        <w:t>DPT</w:t>
      </w:r>
      <w:r w:rsidRPr="007F3E4E">
        <w:t xml:space="preserve">=Diphtheria, Pertussis, Tetanus, </w:t>
      </w:r>
      <w:r w:rsidRPr="007F3E4E">
        <w:rPr>
          <w:i/>
        </w:rPr>
        <w:t>BCG</w:t>
      </w:r>
      <w:r w:rsidRPr="007F3E4E">
        <w:t>=Bacillus Calmette–</w:t>
      </w:r>
      <w:proofErr w:type="spellStart"/>
      <w:r w:rsidRPr="007F3E4E">
        <w:t>Guérin</w:t>
      </w:r>
      <w:proofErr w:type="spellEnd"/>
      <w:r w:rsidRPr="007F3E4E">
        <w:t xml:space="preserve">, </w:t>
      </w:r>
      <w:r w:rsidRPr="007F3E4E">
        <w:rPr>
          <w:i/>
          <w:iCs/>
        </w:rPr>
        <w:t>MCV1</w:t>
      </w:r>
      <w:r w:rsidRPr="007F3E4E">
        <w:t xml:space="preserve">=Measles Conjugative Vaccine, dose 1; Standard errors are below coefficients. +p&lt;0.1, *p&lt;0.05, **p&lt;0.01. </w:t>
      </w:r>
    </w:p>
    <w:p w14:paraId="64982408" w14:textId="77777777" w:rsidR="00397ED4" w:rsidRPr="007F3E4E" w:rsidRDefault="00397ED4" w:rsidP="00397ED4">
      <w:r w:rsidRPr="007F3E4E">
        <w:lastRenderedPageBreak/>
        <w:t>Table A2: Effect of COVID-19 on vaccination receipt within 45 days of eligibi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6"/>
        <w:gridCol w:w="856"/>
        <w:gridCol w:w="857"/>
        <w:gridCol w:w="873"/>
        <w:gridCol w:w="873"/>
        <w:gridCol w:w="811"/>
        <w:gridCol w:w="873"/>
        <w:gridCol w:w="873"/>
        <w:gridCol w:w="873"/>
        <w:gridCol w:w="725"/>
      </w:tblGrid>
      <w:tr w:rsidR="00EF6076" w:rsidRPr="007F3E4E" w14:paraId="1FFE99CF" w14:textId="77777777" w:rsidTr="00EF6076">
        <w:trPr>
          <w:trHeight w:val="320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8D0B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BB7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56E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251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FEE0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C15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60D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3A8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054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FDF0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9</w:t>
            </w:r>
          </w:p>
        </w:tc>
      </w:tr>
      <w:tr w:rsidR="00EF6076" w:rsidRPr="007F3E4E" w14:paraId="422DB4F0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F67D4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EEA6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BCG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9E8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hepb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93EC0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DPT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EFB8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DPT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1208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DPT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9240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polio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ADC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polio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EDDA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polio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ABC11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MCV1</w:t>
            </w:r>
          </w:p>
        </w:tc>
      </w:tr>
      <w:tr w:rsidR="00EF6076" w:rsidRPr="007F3E4E" w14:paraId="7A419115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3014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67C0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0D9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0F5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E40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F0A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5BBB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1B0E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C752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697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EF6076" w:rsidRPr="007F3E4E" w14:paraId="361F7C99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BBD4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COVID-affected =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8EC0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5AAE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938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5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DB50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5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53E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3*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56A1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5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4CC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5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7CE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4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B6F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F6076" w:rsidRPr="007F3E4E" w14:paraId="7F58A7C3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C30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243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B2B0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002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8A1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D36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B71E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CE6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B48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F71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F6076" w:rsidRPr="007F3E4E" w14:paraId="5DC17743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E5B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88E6" w14:textId="77777777" w:rsidR="00EF6076" w:rsidRPr="007F3E4E" w:rsidRDefault="00EF6076" w:rsidP="00EF6076">
            <w:pPr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B1F9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962B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BB14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9E5F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6D84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33F9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BB2F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F136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</w:tr>
      <w:tr w:rsidR="00EF6076" w:rsidRPr="007F3E4E" w14:paraId="0930FACF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2C97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Female chil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823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086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DBC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DC4E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62D8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CF6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D76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DE2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D73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F6076" w:rsidRPr="007F3E4E" w14:paraId="52D02CF0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7AC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8770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B2F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BC4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A8E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F60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B4E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B30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DF9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B21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F6076" w:rsidRPr="007F3E4E" w14:paraId="289A4C65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C93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BDCF" w14:textId="77777777" w:rsidR="00EF6076" w:rsidRPr="007F3E4E" w:rsidRDefault="00EF6076" w:rsidP="00EF6076">
            <w:pPr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99F2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BA65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9A98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9441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760E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B4E7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D623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DCD9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</w:tr>
      <w:tr w:rsidR="00EF6076" w:rsidRPr="007F3E4E" w14:paraId="54B4844A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972F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Institutional deliver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AD6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15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45A0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24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D29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691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5698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EAB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7FF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49BE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3+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EE4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F6076" w:rsidRPr="007F3E4E" w14:paraId="40FF6A4E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DFB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C78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007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3DA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1B0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0D8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63F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C5B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905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5728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F6076" w:rsidRPr="007F3E4E" w14:paraId="6CA4A157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04D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38B2" w14:textId="77777777" w:rsidR="00EF6076" w:rsidRPr="007F3E4E" w:rsidRDefault="00EF6076" w:rsidP="00EF6076">
            <w:pPr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CBEC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EC9B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E846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A9D6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3980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DDA1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6CB0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77DF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</w:tr>
      <w:tr w:rsidR="00EF6076" w:rsidRPr="007F3E4E" w14:paraId="30DDC48C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8610" w14:textId="77777777" w:rsidR="00EF6076" w:rsidRPr="007F3E4E" w:rsidRDefault="00EF6076" w:rsidP="00EF60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F3E4E">
              <w:rPr>
                <w:i/>
                <w:iCs/>
                <w:color w:val="000000"/>
                <w:sz w:val="20"/>
                <w:szCs w:val="20"/>
              </w:rPr>
              <w:t>Birth orde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C63D" w14:textId="77777777" w:rsidR="00EF6076" w:rsidRPr="007F3E4E" w:rsidRDefault="00EF6076" w:rsidP="00EF6076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F55E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F482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0580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FD61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5213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6297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23D5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6836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</w:tr>
      <w:tr w:rsidR="00EF6076" w:rsidRPr="007F3E4E" w14:paraId="59BE9F21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FC1C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A26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0AC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9D0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17D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8E8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3*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17A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0FE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C72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839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F6076" w:rsidRPr="007F3E4E" w14:paraId="35F8985C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913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288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71D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B7B1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EDE0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657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78AE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5FE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558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7350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F6076" w:rsidRPr="007F3E4E" w14:paraId="3CC84093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C22A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765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9A1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E7F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70C8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985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5*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6E1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6D9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C50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535E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F6076" w:rsidRPr="007F3E4E" w14:paraId="5F065E4E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11F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B393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0AD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688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A4E8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5C6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D811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F46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8A7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7F5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F6076" w:rsidRPr="007F3E4E" w14:paraId="58DBA4E2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B75F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Fourth or highe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739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CEB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E7F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09*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01D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31A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DB78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5CB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B55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C049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EF6076" w:rsidRPr="007F3E4E" w14:paraId="3EB63F11" w14:textId="77777777" w:rsidTr="00EF6076">
        <w:trPr>
          <w:trHeight w:val="32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4F4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8867" w14:textId="77777777" w:rsidR="00EF6076" w:rsidRPr="007F3E4E" w:rsidRDefault="00EF6076" w:rsidP="00EF6076">
            <w:pPr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B73F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F84D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8B19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11DB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B4E1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1007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B2C9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A57C" w14:textId="77777777" w:rsidR="00EF6076" w:rsidRPr="007F3E4E" w:rsidRDefault="00EF6076" w:rsidP="00EF6076">
            <w:pPr>
              <w:jc w:val="center"/>
              <w:rPr>
                <w:sz w:val="20"/>
                <w:szCs w:val="20"/>
              </w:rPr>
            </w:pPr>
          </w:p>
        </w:tc>
      </w:tr>
      <w:tr w:rsidR="00EF6076" w:rsidRPr="007F3E4E" w14:paraId="06129CFF" w14:textId="77777777" w:rsidTr="00EF6076">
        <w:trPr>
          <w:trHeight w:val="320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51C7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Observations               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40FF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13,421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3A4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15,589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504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07,661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5F0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05,649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61F7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04,550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1314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08,685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B1A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08,904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D671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10,970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7C2D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82,161</w:t>
            </w:r>
          </w:p>
        </w:tc>
      </w:tr>
      <w:tr w:rsidR="00EF6076" w:rsidRPr="007F3E4E" w14:paraId="0E629FD5" w14:textId="77777777" w:rsidTr="00EF6076">
        <w:trPr>
          <w:trHeight w:val="380"/>
        </w:trPr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DA387" w14:textId="77777777" w:rsidR="00EF6076" w:rsidRPr="007F3E4E" w:rsidRDefault="00EF6076" w:rsidP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R</w:t>
            </w:r>
            <w:r w:rsidRPr="007F3E4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310E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1DD12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AE676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81E6C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4021B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19CB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65A05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8527A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0D1F0" w14:textId="77777777" w:rsidR="00EF6076" w:rsidRPr="007F3E4E" w:rsidRDefault="00EF6076" w:rsidP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7</w:t>
            </w:r>
          </w:p>
        </w:tc>
      </w:tr>
    </w:tbl>
    <w:p w14:paraId="2FF726D8" w14:textId="77777777" w:rsidR="0071238C" w:rsidRPr="007F3E4E" w:rsidRDefault="0071238C" w:rsidP="00397ED4"/>
    <w:p w14:paraId="2813D75A" w14:textId="77777777" w:rsidR="0071238C" w:rsidRPr="007F3E4E" w:rsidRDefault="0071238C" w:rsidP="00397ED4"/>
    <w:p w14:paraId="5907396E" w14:textId="77777777" w:rsidR="00EF6076" w:rsidRPr="007F3E4E" w:rsidRDefault="0071238C" w:rsidP="00397ED4">
      <w:pPr>
        <w:sectPr w:rsidR="00EF6076" w:rsidRPr="007F3E4E" w:rsidSect="00FB7F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F3E4E">
        <w:t xml:space="preserve">Note: </w:t>
      </w:r>
      <w:r w:rsidRPr="007F3E4E">
        <w:rPr>
          <w:i/>
        </w:rPr>
        <w:t>HepB0</w:t>
      </w:r>
      <w:r w:rsidRPr="007F3E4E">
        <w:t xml:space="preserve">=Hepatitis B given at birth, </w:t>
      </w:r>
      <w:r w:rsidRPr="007F3E4E">
        <w:rPr>
          <w:i/>
        </w:rPr>
        <w:t>DPT</w:t>
      </w:r>
      <w:r w:rsidRPr="007F3E4E">
        <w:t xml:space="preserve">=Diphtheria, Pertussis, Tetanus, </w:t>
      </w:r>
      <w:r w:rsidRPr="007F3E4E">
        <w:rPr>
          <w:i/>
        </w:rPr>
        <w:t>BCG</w:t>
      </w:r>
      <w:r w:rsidRPr="007F3E4E">
        <w:t>=Bacillus Calmette–</w:t>
      </w:r>
      <w:proofErr w:type="spellStart"/>
      <w:r w:rsidRPr="007F3E4E">
        <w:t>Guérin</w:t>
      </w:r>
      <w:proofErr w:type="spellEnd"/>
      <w:r w:rsidRPr="007F3E4E">
        <w:t xml:space="preserve">, </w:t>
      </w:r>
      <w:r w:rsidRPr="007F3E4E">
        <w:rPr>
          <w:i/>
          <w:iCs/>
        </w:rPr>
        <w:t>MCV1</w:t>
      </w:r>
      <w:r w:rsidRPr="007F3E4E">
        <w:t xml:space="preserve">=Measles Conjugative Vaccine, dose 1; Standard errors are below coefficients. +p&lt;0.1, *p&lt;0.05, **p&lt;0.01. </w:t>
      </w:r>
    </w:p>
    <w:p w14:paraId="1698F974" w14:textId="26C6681A" w:rsidR="00EF6076" w:rsidRPr="007F3E4E" w:rsidRDefault="00EF6076" w:rsidP="00EF6076">
      <w:r w:rsidRPr="007F3E4E">
        <w:lastRenderedPageBreak/>
        <w:t>Table A3: Effect of COVID-19 on vaccination receipt within 28 days of eligibility</w:t>
      </w:r>
    </w:p>
    <w:p w14:paraId="04E69144" w14:textId="77777777" w:rsidR="0071238C" w:rsidRPr="007F3E4E" w:rsidRDefault="0071238C" w:rsidP="00397ED4"/>
    <w:p w14:paraId="176B993E" w14:textId="77777777" w:rsidR="00EF6076" w:rsidRPr="007F3E4E" w:rsidRDefault="00EF6076" w:rsidP="00397ED4"/>
    <w:tbl>
      <w:tblPr>
        <w:tblW w:w="5000" w:type="pct"/>
        <w:tblLook w:val="04A0" w:firstRow="1" w:lastRow="0" w:firstColumn="1" w:lastColumn="0" w:noHBand="0" w:noVBand="1"/>
      </w:tblPr>
      <w:tblGrid>
        <w:gridCol w:w="1814"/>
        <w:gridCol w:w="885"/>
        <w:gridCol w:w="885"/>
        <w:gridCol w:w="838"/>
        <w:gridCol w:w="838"/>
        <w:gridCol w:w="838"/>
        <w:gridCol w:w="838"/>
        <w:gridCol w:w="838"/>
        <w:gridCol w:w="838"/>
        <w:gridCol w:w="748"/>
      </w:tblGrid>
      <w:tr w:rsidR="00EF6076" w:rsidRPr="007F3E4E" w14:paraId="683A8630" w14:textId="77777777" w:rsidTr="00EF6076">
        <w:trPr>
          <w:trHeight w:val="320"/>
        </w:trPr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1880" w14:textId="77777777" w:rsidR="00EF6076" w:rsidRPr="007F3E4E" w:rsidRDefault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CAE7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E90C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1EC4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21E3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F5C1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C35B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5685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0BB2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B4A3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9</w:t>
            </w:r>
          </w:p>
        </w:tc>
      </w:tr>
      <w:tr w:rsidR="00EF6076" w:rsidRPr="007F3E4E" w14:paraId="1FCDFAC3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AC963" w14:textId="77777777" w:rsidR="00EF6076" w:rsidRPr="007F3E4E" w:rsidRDefault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CAEA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BCG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55F1E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hepb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AD95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DPT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60300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DPT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DE79F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DPT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BA9B0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polio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98035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polio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3EBB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polio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B5EBA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MCV1</w:t>
            </w:r>
          </w:p>
        </w:tc>
      </w:tr>
      <w:tr w:rsidR="00EF6076" w:rsidRPr="007F3E4E" w14:paraId="16C48955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C19D" w14:textId="77777777" w:rsidR="00EF6076" w:rsidRPr="007F3E4E" w:rsidRDefault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756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FAAA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041A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4A10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21E0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74F5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81AB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4C79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7F24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EF6076" w:rsidRPr="007F3E4E" w14:paraId="0FEC5635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4219" w14:textId="77777777" w:rsidR="00EF6076" w:rsidRPr="007F3E4E" w:rsidRDefault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COVID-affected =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5FBE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F1BD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A0ED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3+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5F9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063D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2+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189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3*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4F2B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4*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F731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3*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F315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F6076" w:rsidRPr="007F3E4E" w14:paraId="6F68C806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E01B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5622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269A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AA06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9E57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5AAD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8E5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843D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C977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A1A3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F6076" w:rsidRPr="007F3E4E" w14:paraId="176235AB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77E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BE26" w14:textId="77777777" w:rsidR="00EF6076" w:rsidRPr="007F3E4E" w:rsidRDefault="00EF6076">
            <w:pPr>
              <w:rPr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7A7E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0093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E836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2D2B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A462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34AB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61A2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51B4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</w:tr>
      <w:tr w:rsidR="00EF6076" w:rsidRPr="007F3E4E" w14:paraId="0FD6F232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9B58" w14:textId="77777777" w:rsidR="00EF6076" w:rsidRPr="007F3E4E" w:rsidRDefault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Female chil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379E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6829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DCD6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E5F7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27F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3D05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C02F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9CF9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C464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F6076" w:rsidRPr="007F3E4E" w14:paraId="68B2E758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0EAD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EAA0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C58D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B2BA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50D4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A4E4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8A6F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825E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12E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486B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F6076" w:rsidRPr="007F3E4E" w14:paraId="788393E7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F6D5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1760" w14:textId="77777777" w:rsidR="00EF6076" w:rsidRPr="007F3E4E" w:rsidRDefault="00EF6076">
            <w:pPr>
              <w:rPr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C174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311F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2BA8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AB1E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64A1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6050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9F27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5695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</w:tr>
      <w:tr w:rsidR="00EF6076" w:rsidRPr="007F3E4E" w14:paraId="683010A0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0CE9" w14:textId="77777777" w:rsidR="00EF6076" w:rsidRPr="007F3E4E" w:rsidRDefault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Institutional delivery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3A8E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18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59CB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 0.24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6C21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0E5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3670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32E4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2440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99C5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F169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</w:tr>
      <w:tr w:rsidR="00EF6076" w:rsidRPr="007F3E4E" w14:paraId="70312338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AEE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B986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08D7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250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6060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0CC2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25B3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18D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07FC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2F94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F6076" w:rsidRPr="007F3E4E" w14:paraId="670D90B6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0F1C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7114" w14:textId="77777777" w:rsidR="00EF6076" w:rsidRPr="007F3E4E" w:rsidRDefault="00EF6076">
            <w:pPr>
              <w:rPr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BFD2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8D92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C8F2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BA84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222F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42CF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E1F5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36EA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</w:tr>
      <w:tr w:rsidR="00EF6076" w:rsidRPr="007F3E4E" w14:paraId="40CCCB87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90EE" w14:textId="77777777" w:rsidR="00EF6076" w:rsidRPr="007F3E4E" w:rsidRDefault="00EF607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F3E4E">
              <w:rPr>
                <w:i/>
                <w:iCs/>
                <w:color w:val="000000"/>
                <w:sz w:val="20"/>
                <w:szCs w:val="20"/>
              </w:rPr>
              <w:t>Birth orde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A2C6" w14:textId="77777777" w:rsidR="00EF6076" w:rsidRPr="007F3E4E" w:rsidRDefault="00EF6076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5521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AC9A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7314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85A8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4B21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2DAC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DC8E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E87C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</w:tr>
      <w:tr w:rsidR="00EF6076" w:rsidRPr="007F3E4E" w14:paraId="4A4AD393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E0A0" w14:textId="77777777" w:rsidR="00EF6076" w:rsidRPr="007F3E4E" w:rsidRDefault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00C9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14BB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317C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3CF0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8354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3*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F392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2+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21DF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2+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4F30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  -0.02+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C2D9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</w:tr>
      <w:tr w:rsidR="00EF6076" w:rsidRPr="007F3E4E" w14:paraId="0FDCD87A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98F4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875C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892D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320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169A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E68A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18BE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1E57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F067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A8EA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F6076" w:rsidRPr="007F3E4E" w14:paraId="18EA0538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6E07" w14:textId="77777777" w:rsidR="00EF6076" w:rsidRPr="007F3E4E" w:rsidRDefault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D4BE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3A7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BEF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24D4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D939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0B17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51B6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A396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7D9F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F6076" w:rsidRPr="007F3E4E" w14:paraId="41DC3401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019E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072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4D92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8AD2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574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3974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D7E2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AA2F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7F94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1493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F6076" w:rsidRPr="007F3E4E" w14:paraId="73686FBC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D3B8" w14:textId="77777777" w:rsidR="00EF6076" w:rsidRPr="007F3E4E" w:rsidRDefault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Fourth or highe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0D03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1DC2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6415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53D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539E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BF8D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2DF5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F083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A9A1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F6076" w:rsidRPr="007F3E4E" w14:paraId="11853CD5" w14:textId="77777777" w:rsidTr="00EF6076">
        <w:trPr>
          <w:trHeight w:val="3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6F05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BFB3" w14:textId="77777777" w:rsidR="00EF6076" w:rsidRPr="007F3E4E" w:rsidRDefault="00EF6076">
            <w:pPr>
              <w:rPr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084C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3661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2138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5676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9CC0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27D9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8F37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1396" w14:textId="77777777" w:rsidR="00EF6076" w:rsidRPr="007F3E4E" w:rsidRDefault="00EF6076">
            <w:pPr>
              <w:jc w:val="center"/>
              <w:rPr>
                <w:sz w:val="20"/>
                <w:szCs w:val="20"/>
              </w:rPr>
            </w:pPr>
          </w:p>
        </w:tc>
      </w:tr>
      <w:tr w:rsidR="00EF6076" w:rsidRPr="007F3E4E" w14:paraId="7E789759" w14:textId="77777777" w:rsidTr="00EF6076">
        <w:trPr>
          <w:trHeight w:val="320"/>
        </w:trPr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7AF7" w14:textId="77777777" w:rsidR="00EF6076" w:rsidRPr="007F3E4E" w:rsidRDefault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 xml:space="preserve">Observations               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296C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13,421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1050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15,589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C57A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07,66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88D2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05,649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E6A3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04,55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C8EB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08,685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A0B6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08,90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2895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110,970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9407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82,161</w:t>
            </w:r>
          </w:p>
        </w:tc>
      </w:tr>
      <w:tr w:rsidR="00EF6076" w:rsidRPr="007F3E4E" w14:paraId="29983099" w14:textId="77777777" w:rsidTr="00EF6076">
        <w:trPr>
          <w:trHeight w:val="380"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241F" w14:textId="77777777" w:rsidR="00EF6076" w:rsidRPr="007F3E4E" w:rsidRDefault="00EF6076">
            <w:pPr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R</w:t>
            </w:r>
            <w:r w:rsidRPr="007F3E4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9D97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38C16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206DB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B162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F4CA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DAA5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CDE50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95ED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99078" w14:textId="77777777" w:rsidR="00EF6076" w:rsidRPr="007F3E4E" w:rsidRDefault="00EF6076">
            <w:pPr>
              <w:jc w:val="center"/>
              <w:rPr>
                <w:color w:val="000000"/>
                <w:sz w:val="20"/>
                <w:szCs w:val="20"/>
              </w:rPr>
            </w:pPr>
            <w:r w:rsidRPr="007F3E4E">
              <w:rPr>
                <w:color w:val="000000"/>
                <w:sz w:val="20"/>
                <w:szCs w:val="20"/>
              </w:rPr>
              <w:t>0.012</w:t>
            </w:r>
          </w:p>
        </w:tc>
      </w:tr>
    </w:tbl>
    <w:p w14:paraId="43731A9D" w14:textId="7597E14C" w:rsidR="00EF6076" w:rsidRPr="007F3E4E" w:rsidRDefault="00EF6076" w:rsidP="00397ED4">
      <w:pPr>
        <w:sectPr w:rsidR="00EF6076" w:rsidRPr="007F3E4E" w:rsidSect="00FB7F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F3E4E">
        <w:t xml:space="preserve">Note: </w:t>
      </w:r>
      <w:r w:rsidRPr="007F3E4E">
        <w:rPr>
          <w:i/>
        </w:rPr>
        <w:t>HepB0</w:t>
      </w:r>
      <w:r w:rsidRPr="007F3E4E">
        <w:t xml:space="preserve">=Hepatitis B given at birth, </w:t>
      </w:r>
      <w:r w:rsidRPr="007F3E4E">
        <w:rPr>
          <w:i/>
        </w:rPr>
        <w:t>DPT</w:t>
      </w:r>
      <w:r w:rsidRPr="007F3E4E">
        <w:t xml:space="preserve">=Diphtheria, Pertussis, Tetanus, </w:t>
      </w:r>
      <w:r w:rsidRPr="007F3E4E">
        <w:rPr>
          <w:i/>
        </w:rPr>
        <w:t>BCG</w:t>
      </w:r>
      <w:r w:rsidRPr="007F3E4E">
        <w:t>=Bacillus Calmette–</w:t>
      </w:r>
      <w:proofErr w:type="spellStart"/>
      <w:r w:rsidRPr="007F3E4E">
        <w:t>Guérin</w:t>
      </w:r>
      <w:proofErr w:type="spellEnd"/>
      <w:r w:rsidRPr="007F3E4E">
        <w:t xml:space="preserve">, </w:t>
      </w:r>
      <w:r w:rsidRPr="007F3E4E">
        <w:rPr>
          <w:i/>
          <w:iCs/>
        </w:rPr>
        <w:t>MCV1</w:t>
      </w:r>
      <w:r w:rsidRPr="007F3E4E">
        <w:t xml:space="preserve">=Measles Conjugative Vaccine, dose 1; Standard errors are below coefficients. +p&lt;0.1, *p&lt;0.05, **p&lt;0.01. </w:t>
      </w:r>
    </w:p>
    <w:p w14:paraId="31D0E130" w14:textId="6D2B9A53" w:rsidR="00397ED4" w:rsidRPr="007F3E4E" w:rsidRDefault="00397ED4" w:rsidP="00397ED4">
      <w:r w:rsidRPr="007F3E4E">
        <w:lastRenderedPageBreak/>
        <w:t>Table A</w:t>
      </w:r>
      <w:r w:rsidR="00EF6076" w:rsidRPr="007F3E4E">
        <w:t>4</w:t>
      </w:r>
      <w:r w:rsidRPr="007F3E4E">
        <w:t>: Summary results of effect of COVID-19 on vaccination receipt and timely vaccination, subsample analysis</w:t>
      </w:r>
    </w:p>
    <w:p w14:paraId="2F29A183" w14:textId="6B25DCC7" w:rsidR="00397ED4" w:rsidRPr="007F3E4E" w:rsidRDefault="00397ED4" w:rsidP="00397ED4"/>
    <w:tbl>
      <w:tblPr>
        <w:tblW w:w="5000" w:type="pct"/>
        <w:tblLook w:val="04A0" w:firstRow="1" w:lastRow="0" w:firstColumn="1" w:lastColumn="0" w:noHBand="0" w:noVBand="1"/>
      </w:tblPr>
      <w:tblGrid>
        <w:gridCol w:w="1580"/>
        <w:gridCol w:w="2271"/>
        <w:gridCol w:w="2199"/>
        <w:gridCol w:w="997"/>
        <w:gridCol w:w="1316"/>
        <w:gridCol w:w="997"/>
      </w:tblGrid>
      <w:tr w:rsidR="00397ED4" w:rsidRPr="007F3E4E" w14:paraId="04553326" w14:textId="77777777" w:rsidTr="00397ED4">
        <w:trPr>
          <w:trHeight w:val="640"/>
        </w:trPr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B988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 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7E596" w14:textId="77777777" w:rsidR="00397ED4" w:rsidRPr="007F3E4E" w:rsidRDefault="00397ED4" w:rsidP="00397ED4">
            <w:pPr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 </w:t>
            </w:r>
          </w:p>
        </w:tc>
        <w:tc>
          <w:tcPr>
            <w:tcW w:w="1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F844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eceipt of vaccination</w:t>
            </w:r>
          </w:p>
        </w:tc>
        <w:tc>
          <w:tcPr>
            <w:tcW w:w="11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2A15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eceipt of vaccination within 45 days of eligibility</w:t>
            </w:r>
          </w:p>
        </w:tc>
      </w:tr>
      <w:tr w:rsidR="00397ED4" w:rsidRPr="007F3E4E" w14:paraId="39CEB886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7DB6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Vaccine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994E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Subsampl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3280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Coefficien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29B6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Sample siz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FE375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Coefficien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5C5B7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Sample size</w:t>
            </w:r>
          </w:p>
        </w:tc>
      </w:tr>
      <w:tr w:rsidR="00397ED4" w:rsidRPr="007F3E4E" w14:paraId="352F85BD" w14:textId="77777777" w:rsidTr="00397ED4">
        <w:trPr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CB9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BCG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253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Urban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BCD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3**  (0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51F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76,3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195F" w14:textId="77777777" w:rsidR="00397ED4" w:rsidRPr="007F3E4E" w:rsidRDefault="00397ED4" w:rsidP="00397ED4">
            <w:pPr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0  (0.01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2FC5" w14:textId="77777777" w:rsidR="00397ED4" w:rsidRPr="007F3E4E" w:rsidRDefault="00397ED4" w:rsidP="00397ED4">
            <w:pPr>
              <w:jc w:val="right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90,692</w:t>
            </w:r>
          </w:p>
        </w:tc>
      </w:tr>
      <w:tr w:rsidR="00397ED4" w:rsidRPr="007F3E4E" w14:paraId="5803AE40" w14:textId="77777777" w:rsidTr="00397ED4">
        <w:trPr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702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BCG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C03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ural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F5D6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5*  (0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EB0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19,38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8485" w14:textId="77777777" w:rsidR="00397ED4" w:rsidRPr="007F3E4E" w:rsidRDefault="00397ED4" w:rsidP="00397ED4">
            <w:pPr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1  (0.02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9F29" w14:textId="77777777" w:rsidR="00397ED4" w:rsidRPr="007F3E4E" w:rsidRDefault="00397ED4" w:rsidP="00397ED4">
            <w:pPr>
              <w:jc w:val="right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22,729</w:t>
            </w:r>
          </w:p>
        </w:tc>
      </w:tr>
      <w:tr w:rsidR="00397ED4" w:rsidRPr="007F3E4E" w14:paraId="792235A2" w14:textId="77777777" w:rsidTr="00397ED4">
        <w:trPr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BC9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BCG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E9E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or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6F8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3*  (0.01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613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7,9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6C60" w14:textId="77777777" w:rsidR="00397ED4" w:rsidRPr="007F3E4E" w:rsidRDefault="00397ED4" w:rsidP="00397ED4">
            <w:pPr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0.01  (0.01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8B99" w14:textId="77777777" w:rsidR="00397ED4" w:rsidRPr="007F3E4E" w:rsidRDefault="00397ED4" w:rsidP="00397ED4">
            <w:pPr>
              <w:jc w:val="right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5,756</w:t>
            </w:r>
          </w:p>
        </w:tc>
      </w:tr>
      <w:tr w:rsidR="00397ED4" w:rsidRPr="007F3E4E" w14:paraId="4290964E" w14:textId="77777777" w:rsidTr="00397ED4">
        <w:trPr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8BE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BCG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EC4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ich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8E0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4**  (0.01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A20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7,79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8C5B" w14:textId="77777777" w:rsidR="00397ED4" w:rsidRPr="007F3E4E" w:rsidRDefault="00397ED4" w:rsidP="00397ED4">
            <w:pPr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1  (0.01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34EF" w14:textId="77777777" w:rsidR="00397ED4" w:rsidRPr="007F3E4E" w:rsidRDefault="00397ED4" w:rsidP="00397ED4">
            <w:pPr>
              <w:jc w:val="right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7,665</w:t>
            </w:r>
          </w:p>
        </w:tc>
      </w:tr>
      <w:tr w:rsidR="00397ED4" w:rsidRPr="007F3E4E" w14:paraId="5157A766" w14:textId="77777777" w:rsidTr="00397ED4">
        <w:trPr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143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BCG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433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Mal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C99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4*  (0.01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FD1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6,37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88EC" w14:textId="77777777" w:rsidR="00397ED4" w:rsidRPr="007F3E4E" w:rsidRDefault="00397ED4" w:rsidP="00397ED4">
            <w:pPr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0.03  (0.02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8679" w14:textId="77777777" w:rsidR="00397ED4" w:rsidRPr="007F3E4E" w:rsidRDefault="00397ED4" w:rsidP="00397ED4">
            <w:pPr>
              <w:jc w:val="right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4,926</w:t>
            </w:r>
          </w:p>
        </w:tc>
      </w:tr>
      <w:tr w:rsidR="00397ED4" w:rsidRPr="007F3E4E" w14:paraId="4703E9E6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CCE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BCG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B3D8B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Femal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4E61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4*  (0.01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167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935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599D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0.01  (0.024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C6F3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8,495</w:t>
            </w:r>
          </w:p>
        </w:tc>
      </w:tr>
      <w:tr w:rsidR="00397ED4" w:rsidRPr="007F3E4E" w14:paraId="17F583CA" w14:textId="77777777" w:rsidTr="00397ED4">
        <w:trPr>
          <w:trHeight w:val="640"/>
        </w:trPr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F09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hepb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FC5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Urban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B9A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4*  (0.017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B3E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7563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9C8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2  (0.01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D6C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92,487</w:t>
            </w:r>
          </w:p>
        </w:tc>
      </w:tr>
      <w:tr w:rsidR="00397ED4" w:rsidRPr="007F3E4E" w14:paraId="6BE98223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A5E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hepb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D69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ural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8877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6  (0.03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068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1921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9BC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0.01  (0.02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8A2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23,102</w:t>
            </w:r>
          </w:p>
        </w:tc>
      </w:tr>
      <w:tr w:rsidR="00397ED4" w:rsidRPr="007F3E4E" w14:paraId="62315E0B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75D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hepb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C67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or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C6B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3+  (0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0B8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74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1FB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1  (0.01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C25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7,360</w:t>
            </w:r>
          </w:p>
        </w:tc>
      </w:tr>
      <w:tr w:rsidR="00397ED4" w:rsidRPr="007F3E4E" w14:paraId="77562CE1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AF0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hepb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648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ich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A07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6**  (0.02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31B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74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46C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1  (0.01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C9C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8,229</w:t>
            </w:r>
          </w:p>
        </w:tc>
      </w:tr>
      <w:tr w:rsidR="00397ED4" w:rsidRPr="007F3E4E" w14:paraId="2D093CD3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BB4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hepb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A9A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Mal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2B4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7*  (0.0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251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593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EFD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1  (0.02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FB5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5,917</w:t>
            </w:r>
          </w:p>
        </w:tc>
      </w:tr>
      <w:tr w:rsidR="00397ED4" w:rsidRPr="007F3E4E" w14:paraId="32E212FE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F41CB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hepb0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BEC1B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Femal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D75B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8*  (0.031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ABAC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890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BA24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1  (0.024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D7D05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9,672</w:t>
            </w:r>
          </w:p>
        </w:tc>
      </w:tr>
      <w:tr w:rsidR="00397ED4" w:rsidRPr="007F3E4E" w14:paraId="67BA3E93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5C96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B6D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Urban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53EF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1**  (0.01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C88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745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9B8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2  (0.01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AF3B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85,784</w:t>
            </w:r>
          </w:p>
        </w:tc>
      </w:tr>
      <w:tr w:rsidR="00397ED4" w:rsidRPr="007F3E4E" w14:paraId="6E42E25C" w14:textId="77777777" w:rsidTr="00397ED4">
        <w:trPr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8CE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6625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ural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71A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4**  (0.02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25A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189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1EC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7*  (0.03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D78B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21,877</w:t>
            </w:r>
          </w:p>
        </w:tc>
      </w:tr>
      <w:tr w:rsidR="00397ED4" w:rsidRPr="007F3E4E" w14:paraId="55DEE212" w14:textId="77777777" w:rsidTr="00397ED4">
        <w:trPr>
          <w:trHeight w:val="32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CEB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46E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or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FE0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2**  (0.01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454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67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8C3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0  (0.02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F8E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2,567</w:t>
            </w:r>
          </w:p>
        </w:tc>
      </w:tr>
      <w:tr w:rsidR="00397ED4" w:rsidRPr="007F3E4E" w14:paraId="2DB412A5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C2E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D7A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ich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646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1**  (0.01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A0C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67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B27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6**  (0.02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CC2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5,094</w:t>
            </w:r>
          </w:p>
        </w:tc>
      </w:tr>
      <w:tr w:rsidR="00397ED4" w:rsidRPr="007F3E4E" w14:paraId="03FD2660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FDE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AA4B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Mal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CB7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3**  (0.02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CA3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525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F50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4  (0.03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A43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2,015</w:t>
            </w:r>
          </w:p>
        </w:tc>
      </w:tr>
      <w:tr w:rsidR="00397ED4" w:rsidRPr="007F3E4E" w14:paraId="4CB70B96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5EF4B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1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9CF7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Femal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9AD9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**  (0.025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4BEF6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826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EC60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1  (0.032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09CA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5,646</w:t>
            </w:r>
          </w:p>
        </w:tc>
      </w:tr>
      <w:tr w:rsidR="00397ED4" w:rsidRPr="007F3E4E" w14:paraId="50342FCF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4DA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3F6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Urban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4BE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5**  (0.01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74D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7328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9A0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2  (0.01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A9C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84,171</w:t>
            </w:r>
          </w:p>
        </w:tc>
      </w:tr>
      <w:tr w:rsidR="00397ED4" w:rsidRPr="007F3E4E" w14:paraId="0A514E5C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E83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AC4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ural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C91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2**  (0.03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9B1B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187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236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4  (0.03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73B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21,478</w:t>
            </w:r>
          </w:p>
        </w:tc>
      </w:tr>
      <w:tr w:rsidR="00397ED4" w:rsidRPr="007F3E4E" w14:paraId="0A2F5348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7E447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lastRenderedPageBreak/>
              <w:t>DPT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753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or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E83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7**  (0.01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78E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595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07D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1  (0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5EA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1,659</w:t>
            </w:r>
          </w:p>
        </w:tc>
      </w:tr>
      <w:tr w:rsidR="00397ED4" w:rsidRPr="007F3E4E" w14:paraId="357FD42A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B05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185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ich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F10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5**  (0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E266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60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2286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4  (0.02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1C6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3,990</w:t>
            </w:r>
          </w:p>
        </w:tc>
      </w:tr>
      <w:tr w:rsidR="00397ED4" w:rsidRPr="007F3E4E" w14:paraId="2F02E126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0CB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06C5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Mal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781F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8**  (0.02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D43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45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124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5+  (0.0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4F9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1,040</w:t>
            </w:r>
          </w:p>
        </w:tc>
      </w:tr>
      <w:tr w:rsidR="00397ED4" w:rsidRPr="007F3E4E" w14:paraId="77DEA1D6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4419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2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57FC6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Femal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385B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1**  (0.029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D1BC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747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EEBB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3  (0.032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5D08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4,609</w:t>
            </w:r>
          </w:p>
        </w:tc>
      </w:tr>
      <w:tr w:rsidR="00397ED4" w:rsidRPr="007F3E4E" w14:paraId="27856428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8F2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4B5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Urban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704B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6**  (0.01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DAB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7248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86C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2  (0.01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7A8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83,269</w:t>
            </w:r>
          </w:p>
        </w:tc>
      </w:tr>
      <w:tr w:rsidR="00397ED4" w:rsidRPr="007F3E4E" w14:paraId="4246EC78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1C56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E5D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ural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01D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22**  (0.03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461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1853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B84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6+  (0.03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DEF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21,281</w:t>
            </w:r>
          </w:p>
        </w:tc>
      </w:tr>
      <w:tr w:rsidR="00397ED4" w:rsidRPr="007F3E4E" w14:paraId="350CB2CE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94A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BB7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or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795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9**  (0.02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437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552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E02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1  (0.01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59B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1,372</w:t>
            </w:r>
          </w:p>
        </w:tc>
      </w:tr>
      <w:tr w:rsidR="00397ED4" w:rsidRPr="007F3E4E" w14:paraId="3E37C44F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481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E66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ich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E885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5**  (0.02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18F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549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D0F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4+  (0.02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936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3,178</w:t>
            </w:r>
          </w:p>
        </w:tc>
      </w:tr>
      <w:tr w:rsidR="00397ED4" w:rsidRPr="007F3E4E" w14:paraId="5628E9F7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DCE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20F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Mal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AE6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9**  (0.03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8D9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40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99B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6*  (0.02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384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0,521</w:t>
            </w:r>
          </w:p>
        </w:tc>
      </w:tr>
      <w:tr w:rsidR="00397ED4" w:rsidRPr="007F3E4E" w14:paraId="5B4B4CFE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49CA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DPT3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A3FB5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Femal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ACD9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4**  (0.034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E9EC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697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D3E16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2  (0.029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3A20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4,029</w:t>
            </w:r>
          </w:p>
        </w:tc>
      </w:tr>
      <w:tr w:rsidR="00397ED4" w:rsidRPr="007F3E4E" w14:paraId="188F64C3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888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D41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Urban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7F4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**  (0.01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4866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7471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36F7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3+  (0.01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674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86,725</w:t>
            </w:r>
          </w:p>
        </w:tc>
      </w:tr>
      <w:tr w:rsidR="00397ED4" w:rsidRPr="007F3E4E" w14:paraId="7DC36808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442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CE8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ural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F1E5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1**  (0.02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BF87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190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4FA5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4  (0.03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503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21,960</w:t>
            </w:r>
          </w:p>
        </w:tc>
      </w:tr>
      <w:tr w:rsidR="00397ED4" w:rsidRPr="007F3E4E" w14:paraId="6D62CF87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E62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572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or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7057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2**  (0.01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B44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689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558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1  (0.02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875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3,141</w:t>
            </w:r>
          </w:p>
        </w:tc>
      </w:tr>
      <w:tr w:rsidR="00397ED4" w:rsidRPr="007F3E4E" w14:paraId="57CFC3D2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589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7E16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ich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D4A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9**  (0.01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FB0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685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A03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5*  (0.02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6C8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5,544</w:t>
            </w:r>
          </w:p>
        </w:tc>
      </w:tr>
      <w:tr w:rsidR="00397ED4" w:rsidRPr="007F3E4E" w14:paraId="72D5BDFC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396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6C9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Mal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F71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1**  (0.02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CD3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53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B8B7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5  (0.0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FB4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2,516</w:t>
            </w:r>
          </w:p>
        </w:tc>
      </w:tr>
      <w:tr w:rsidR="00397ED4" w:rsidRPr="007F3E4E" w14:paraId="32322F85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6506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1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8446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Femal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434D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8**  (0.024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B589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836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2A62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0.02  (0.031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DAF7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6,169</w:t>
            </w:r>
          </w:p>
        </w:tc>
      </w:tr>
      <w:tr w:rsidR="00397ED4" w:rsidRPr="007F3E4E" w14:paraId="436CA011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C46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868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Urban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688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6**  (0.01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85B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733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922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3*  (0.01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C58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86,886</w:t>
            </w:r>
          </w:p>
        </w:tc>
      </w:tr>
      <w:tr w:rsidR="00397ED4" w:rsidRPr="007F3E4E" w14:paraId="4269F530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90F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C63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ural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1E0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2**  (0.03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B74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1869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27D6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6+  (0.03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E1F0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22,018</w:t>
            </w:r>
          </w:p>
        </w:tc>
      </w:tr>
      <w:tr w:rsidR="00397ED4" w:rsidRPr="007F3E4E" w14:paraId="3083F6A8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068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7B6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or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C21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9**  (0.01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B13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602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882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2  (0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A72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3,490</w:t>
            </w:r>
          </w:p>
        </w:tc>
      </w:tr>
      <w:tr w:rsidR="00397ED4" w:rsidRPr="007F3E4E" w14:paraId="75F257A2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582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E6A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ich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118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3**  (0.02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297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60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5D06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6**  (0.02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AD6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5,414</w:t>
            </w:r>
          </w:p>
        </w:tc>
      </w:tr>
      <w:tr w:rsidR="00397ED4" w:rsidRPr="007F3E4E" w14:paraId="1D71D4CB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D9A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lastRenderedPageBreak/>
              <w:t>polio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135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Mal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EC1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8**  (0.02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C90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45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DEC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7*  (0.02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CFE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2,675</w:t>
            </w:r>
          </w:p>
        </w:tc>
      </w:tr>
      <w:tr w:rsidR="00397ED4" w:rsidRPr="007F3E4E" w14:paraId="484EFF2E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D3D9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2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0E5DB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Femal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EE32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9**  (0.03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CBB16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747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2211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2  (0.031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D6BD7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6,229</w:t>
            </w:r>
          </w:p>
        </w:tc>
      </w:tr>
      <w:tr w:rsidR="00397ED4" w:rsidRPr="007F3E4E" w14:paraId="107BB6CE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6D17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DBFB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Urban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F0B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8**  (0.01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8A95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726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3CA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2+  (0.01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102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88,457</w:t>
            </w:r>
          </w:p>
        </w:tc>
      </w:tr>
      <w:tr w:rsidR="00397ED4" w:rsidRPr="007F3E4E" w14:paraId="0A4761EB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B72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52F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ural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AFD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29**  (0.04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8F7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1855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7F7B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6*  (0.03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800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22,513</w:t>
            </w:r>
          </w:p>
        </w:tc>
      </w:tr>
      <w:tr w:rsidR="00397ED4" w:rsidRPr="007F3E4E" w14:paraId="2821F6EA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3D2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DCC7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or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845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21**  (0.02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442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563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E66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2  (0.01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0EC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4,821</w:t>
            </w:r>
          </w:p>
        </w:tc>
      </w:tr>
      <w:tr w:rsidR="00397ED4" w:rsidRPr="007F3E4E" w14:paraId="12DF404F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2F1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AAF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ich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A9D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8**  (0.02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6A16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554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AFE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4*  (0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DA15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6,149</w:t>
            </w:r>
          </w:p>
        </w:tc>
      </w:tr>
      <w:tr w:rsidR="00397ED4" w:rsidRPr="007F3E4E" w14:paraId="354A7D46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C0B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C25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Mal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64FB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21**  (0.03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5DD0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413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57E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8**  (0.02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883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3,662</w:t>
            </w:r>
          </w:p>
        </w:tc>
      </w:tr>
      <w:tr w:rsidR="00397ED4" w:rsidRPr="007F3E4E" w14:paraId="7A4C0604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4B15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lio3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4E27A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Femal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123C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6**  (0.037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78C9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705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9AD75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2  (0.027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06693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57,308</w:t>
            </w:r>
          </w:p>
        </w:tc>
      </w:tr>
      <w:tr w:rsidR="00397ED4" w:rsidRPr="007F3E4E" w14:paraId="1168CDEE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C7E1" w14:textId="44BAB015" w:rsidR="00397ED4" w:rsidRPr="007F3E4E" w:rsidRDefault="0071238C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MCV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E97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Urban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553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9**  (0.0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2646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6498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0D5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0.02  (0.02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A2FE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65,336</w:t>
            </w:r>
          </w:p>
        </w:tc>
      </w:tr>
      <w:tr w:rsidR="00397ED4" w:rsidRPr="007F3E4E" w14:paraId="3892B3B6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ED43" w14:textId="68D13156" w:rsidR="00397ED4" w:rsidRPr="007F3E4E" w:rsidRDefault="0071238C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MCV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205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ural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C2BB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6  (0.06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4AB7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167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0C9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0.01  (0.05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134F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16,825</w:t>
            </w:r>
          </w:p>
        </w:tc>
      </w:tr>
      <w:tr w:rsidR="00397ED4" w:rsidRPr="007F3E4E" w14:paraId="61169BB4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2A40" w14:textId="12DB4E2F" w:rsidR="00397ED4" w:rsidRPr="007F3E4E" w:rsidRDefault="0071238C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MCV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D0F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Poor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3794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1**  (0.03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EF0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07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87BC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0.03  (0.03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F121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0,489</w:t>
            </w:r>
          </w:p>
        </w:tc>
      </w:tr>
      <w:tr w:rsidR="00397ED4" w:rsidRPr="007F3E4E" w14:paraId="0E427E8D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38EF" w14:textId="46D84773" w:rsidR="00397ED4" w:rsidRPr="007F3E4E" w:rsidRDefault="0071238C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MCV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FBEB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Rich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5112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6  (0.0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EC30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098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E6A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0.01  (0.03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2A6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1,672</w:t>
            </w:r>
          </w:p>
        </w:tc>
      </w:tr>
      <w:tr w:rsidR="00397ED4" w:rsidRPr="007F3E4E" w14:paraId="7E1F2101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B0BB" w14:textId="2FE9C767" w:rsidR="00397ED4" w:rsidRPr="007F3E4E" w:rsidRDefault="0071238C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MCV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B0A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Mal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C647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+  (0.05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34B5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3946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F651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02  (0.04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774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39,643</w:t>
            </w:r>
          </w:p>
        </w:tc>
      </w:tr>
      <w:tr w:rsidR="00397ED4" w:rsidRPr="007F3E4E" w14:paraId="59C9B4B1" w14:textId="77777777" w:rsidTr="00397ED4">
        <w:trPr>
          <w:trHeight w:val="640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21C60" w14:textId="0A8F35AD" w:rsidR="00397ED4" w:rsidRPr="007F3E4E" w:rsidRDefault="0071238C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MCV1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74FD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Femal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EB11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-0.11+  (0.058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C8BDD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226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E52D9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0.05  (0.047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D3AE8" w14:textId="77777777" w:rsidR="00397ED4" w:rsidRPr="007F3E4E" w:rsidRDefault="00397ED4" w:rsidP="00397ED4">
            <w:pPr>
              <w:jc w:val="center"/>
              <w:rPr>
                <w:sz w:val="20"/>
                <w:szCs w:val="20"/>
              </w:rPr>
            </w:pPr>
            <w:r w:rsidRPr="007F3E4E">
              <w:rPr>
                <w:sz w:val="20"/>
                <w:szCs w:val="20"/>
              </w:rPr>
              <w:t>42,518</w:t>
            </w:r>
          </w:p>
        </w:tc>
      </w:tr>
    </w:tbl>
    <w:p w14:paraId="2693B55B" w14:textId="77777777" w:rsidR="00397ED4" w:rsidRPr="007F3E4E" w:rsidRDefault="00397ED4" w:rsidP="00397ED4"/>
    <w:p w14:paraId="329396E8" w14:textId="7B67D37E" w:rsidR="00397ED4" w:rsidRPr="007F3E4E" w:rsidRDefault="0071238C" w:rsidP="00397ED4">
      <w:r w:rsidRPr="007F3E4E">
        <w:t xml:space="preserve">Note: </w:t>
      </w:r>
      <w:r w:rsidRPr="007F3E4E">
        <w:rPr>
          <w:i/>
        </w:rPr>
        <w:t>HepB0</w:t>
      </w:r>
      <w:r w:rsidRPr="007F3E4E">
        <w:t xml:space="preserve">=Hepatitis B given at birth, </w:t>
      </w:r>
      <w:r w:rsidRPr="007F3E4E">
        <w:rPr>
          <w:i/>
        </w:rPr>
        <w:t>DPT</w:t>
      </w:r>
      <w:r w:rsidRPr="007F3E4E">
        <w:t xml:space="preserve">=Diphtheria, Pertussis, Tetanus, </w:t>
      </w:r>
      <w:r w:rsidRPr="007F3E4E">
        <w:rPr>
          <w:i/>
        </w:rPr>
        <w:t>BCG</w:t>
      </w:r>
      <w:r w:rsidRPr="007F3E4E">
        <w:t>=Bacillus Calmette–</w:t>
      </w:r>
      <w:proofErr w:type="spellStart"/>
      <w:r w:rsidRPr="007F3E4E">
        <w:t>Guérin</w:t>
      </w:r>
      <w:proofErr w:type="spellEnd"/>
      <w:r w:rsidRPr="007F3E4E">
        <w:t xml:space="preserve">, </w:t>
      </w:r>
      <w:r w:rsidRPr="007F3E4E">
        <w:rPr>
          <w:i/>
          <w:iCs/>
        </w:rPr>
        <w:t>MCV1</w:t>
      </w:r>
      <w:r w:rsidRPr="007F3E4E">
        <w:t xml:space="preserve">=Measles Conjugative Vaccine, dose 1; Standard errors are below coefficients. +p&lt;0.1, *p&lt;0.05, **p&lt;0.01. </w:t>
      </w:r>
    </w:p>
    <w:p w14:paraId="508548FD" w14:textId="3D77375B" w:rsidR="00B501C1" w:rsidRPr="007F3E4E" w:rsidRDefault="00053B15"/>
    <w:sectPr w:rsidR="00B501C1" w:rsidRPr="007F3E4E" w:rsidSect="00FB7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ED4"/>
    <w:rsid w:val="000030D3"/>
    <w:rsid w:val="00053B15"/>
    <w:rsid w:val="00184194"/>
    <w:rsid w:val="00320634"/>
    <w:rsid w:val="00397ED4"/>
    <w:rsid w:val="003F27CE"/>
    <w:rsid w:val="0071238C"/>
    <w:rsid w:val="007F3E4E"/>
    <w:rsid w:val="00EF6076"/>
    <w:rsid w:val="00FB7FCE"/>
    <w:rsid w:val="00FC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A51B1"/>
  <w14:defaultImageDpi w14:val="32767"/>
  <w15:chartTrackingRefBased/>
  <w15:docId w15:val="{E63B1909-4887-1E4C-BE3E-60E793233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F60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8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2</Words>
  <Characters>651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umman</dc:creator>
  <cp:keywords/>
  <dc:description/>
  <cp:lastModifiedBy>Amit Summan</cp:lastModifiedBy>
  <cp:revision>2</cp:revision>
  <dcterms:created xsi:type="dcterms:W3CDTF">2022-09-23T16:52:00Z</dcterms:created>
  <dcterms:modified xsi:type="dcterms:W3CDTF">2022-09-23T16:52:00Z</dcterms:modified>
</cp:coreProperties>
</file>